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04B4F3" w14:textId="1E253738" w:rsidR="004F2BDA" w:rsidRPr="003E4EDA" w:rsidRDefault="004F2BDA" w:rsidP="004F2BDA">
      <w:pPr>
        <w:spacing w:line="240" w:lineRule="auto"/>
        <w:contextualSpacing/>
        <w:rPr>
          <w:rFonts w:ascii="Times New Roman" w:hAnsi="Times New Roman" w:cs="Times New Roman"/>
          <w:sz w:val="21"/>
          <w:szCs w:val="21"/>
        </w:rPr>
      </w:pPr>
      <w:r w:rsidRPr="003E4EDA">
        <w:rPr>
          <w:rFonts w:ascii="Times New Roman" w:hAnsi="Times New Roman" w:cs="Times New Roman"/>
          <w:b/>
          <w:sz w:val="21"/>
          <w:szCs w:val="21"/>
        </w:rPr>
        <w:t>Supplementary Table 4</w:t>
      </w:r>
      <w:r w:rsidRPr="003E4EDA">
        <w:rPr>
          <w:rFonts w:ascii="Times New Roman" w:hAnsi="Times New Roman" w:cs="Times New Roman"/>
          <w:sz w:val="21"/>
          <w:szCs w:val="21"/>
        </w:rPr>
        <w:t>. Test characteristics of mid-level physician gestalt for anemia detection (anemia likelihood) via conjunctiva.</w:t>
      </w:r>
    </w:p>
    <w:p w14:paraId="529EC51D" w14:textId="77777777" w:rsidR="004F2BDA" w:rsidRPr="003E4EDA" w:rsidRDefault="004F2BDA" w:rsidP="004F2BDA">
      <w:pPr>
        <w:spacing w:line="240" w:lineRule="auto"/>
        <w:contextualSpacing/>
        <w:rPr>
          <w:rFonts w:ascii="Times New Roman" w:hAnsi="Times New Roman" w:cs="Times New Roman"/>
          <w:sz w:val="21"/>
          <w:szCs w:val="21"/>
        </w:rPr>
      </w:pPr>
    </w:p>
    <w:tbl>
      <w:tblPr>
        <w:tblStyle w:val="TableGrid"/>
        <w:tblW w:w="9445" w:type="dxa"/>
        <w:tblLayout w:type="fixed"/>
        <w:tblLook w:val="04A0" w:firstRow="1" w:lastRow="0" w:firstColumn="1" w:lastColumn="0" w:noHBand="0" w:noVBand="1"/>
      </w:tblPr>
      <w:tblGrid>
        <w:gridCol w:w="1435"/>
        <w:gridCol w:w="2002"/>
        <w:gridCol w:w="2003"/>
        <w:gridCol w:w="2002"/>
        <w:gridCol w:w="2003"/>
      </w:tblGrid>
      <w:tr w:rsidR="004F2BDA" w:rsidRPr="003E4EDA" w14:paraId="75DE4EF2" w14:textId="77777777" w:rsidTr="00AA6C9D">
        <w:tc>
          <w:tcPr>
            <w:tcW w:w="1435" w:type="dxa"/>
          </w:tcPr>
          <w:p w14:paraId="2FFCC686" w14:textId="77777777" w:rsidR="004F2BDA" w:rsidRPr="003E4EDA" w:rsidRDefault="004F2BDA" w:rsidP="00AA6C9D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3E4EDA">
              <w:rPr>
                <w:rFonts w:ascii="Times New Roman" w:hAnsi="Times New Roman" w:cs="Times New Roman"/>
                <w:b/>
                <w:sz w:val="21"/>
                <w:szCs w:val="21"/>
              </w:rPr>
              <w:t>Cut point</w:t>
            </w:r>
          </w:p>
        </w:tc>
        <w:tc>
          <w:tcPr>
            <w:tcW w:w="2002" w:type="dxa"/>
          </w:tcPr>
          <w:p w14:paraId="0F58C61E" w14:textId="77777777" w:rsidR="004F2BDA" w:rsidRPr="003E4EDA" w:rsidRDefault="004F2BDA" w:rsidP="00AA6C9D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3E4EDA">
              <w:rPr>
                <w:rFonts w:ascii="Times New Roman" w:hAnsi="Times New Roman" w:cs="Times New Roman"/>
                <w:b/>
                <w:sz w:val="21"/>
                <w:szCs w:val="21"/>
              </w:rPr>
              <w:t>Sensitivity, %</w:t>
            </w:r>
          </w:p>
        </w:tc>
        <w:tc>
          <w:tcPr>
            <w:tcW w:w="2003" w:type="dxa"/>
          </w:tcPr>
          <w:p w14:paraId="5BB532A8" w14:textId="77777777" w:rsidR="004F2BDA" w:rsidRPr="003E4EDA" w:rsidRDefault="004F2BDA" w:rsidP="00AA6C9D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3E4EDA">
              <w:rPr>
                <w:rFonts w:ascii="Times New Roman" w:hAnsi="Times New Roman" w:cs="Times New Roman"/>
                <w:b/>
                <w:sz w:val="21"/>
                <w:szCs w:val="21"/>
              </w:rPr>
              <w:t>Specificity, %</w:t>
            </w:r>
          </w:p>
        </w:tc>
        <w:tc>
          <w:tcPr>
            <w:tcW w:w="2002" w:type="dxa"/>
          </w:tcPr>
          <w:p w14:paraId="516534FE" w14:textId="77777777" w:rsidR="004F2BDA" w:rsidRPr="003E4EDA" w:rsidRDefault="004F2BDA" w:rsidP="00AA6C9D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3E4EDA">
              <w:rPr>
                <w:rFonts w:ascii="Times New Roman" w:hAnsi="Times New Roman" w:cs="Times New Roman"/>
                <w:b/>
                <w:sz w:val="21"/>
                <w:szCs w:val="21"/>
              </w:rPr>
              <w:t>LR+</w:t>
            </w:r>
          </w:p>
        </w:tc>
        <w:tc>
          <w:tcPr>
            <w:tcW w:w="2003" w:type="dxa"/>
          </w:tcPr>
          <w:p w14:paraId="32AEC592" w14:textId="77777777" w:rsidR="004F2BDA" w:rsidRPr="003E4EDA" w:rsidRDefault="004F2BDA" w:rsidP="00AA6C9D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3E4EDA">
              <w:rPr>
                <w:rFonts w:ascii="Times New Roman" w:hAnsi="Times New Roman" w:cs="Times New Roman"/>
                <w:b/>
                <w:sz w:val="21"/>
                <w:szCs w:val="21"/>
              </w:rPr>
              <w:t>LR-</w:t>
            </w:r>
          </w:p>
        </w:tc>
      </w:tr>
      <w:tr w:rsidR="004F2BDA" w:rsidRPr="003E4EDA" w14:paraId="4459EEDD" w14:textId="77777777" w:rsidTr="00AA6C9D">
        <w:tc>
          <w:tcPr>
            <w:tcW w:w="1435" w:type="dxa"/>
          </w:tcPr>
          <w:p w14:paraId="6C87A31B" w14:textId="77777777" w:rsidR="004F2BDA" w:rsidRPr="003E4EDA" w:rsidRDefault="004F2BDA" w:rsidP="00AA6C9D">
            <w:pPr>
              <w:spacing w:line="24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3E4EDA">
              <w:rPr>
                <w:rFonts w:ascii="Times New Roman" w:hAnsi="Times New Roman" w:cs="Times New Roman"/>
                <w:sz w:val="21"/>
                <w:szCs w:val="21"/>
              </w:rPr>
              <w:t>≥ 1</w:t>
            </w:r>
          </w:p>
        </w:tc>
        <w:tc>
          <w:tcPr>
            <w:tcW w:w="2002" w:type="dxa"/>
          </w:tcPr>
          <w:p w14:paraId="2A893321" w14:textId="77777777" w:rsidR="004F2BDA" w:rsidRPr="003E4EDA" w:rsidRDefault="004F2BDA" w:rsidP="00AA6C9D">
            <w:pPr>
              <w:spacing w:line="24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3E4EDA">
              <w:rPr>
                <w:rFonts w:ascii="Times New Roman" w:hAnsi="Times New Roman" w:cs="Times New Roman"/>
                <w:sz w:val="21"/>
                <w:szCs w:val="21"/>
              </w:rPr>
              <w:t>100</w:t>
            </w:r>
          </w:p>
        </w:tc>
        <w:tc>
          <w:tcPr>
            <w:tcW w:w="2003" w:type="dxa"/>
          </w:tcPr>
          <w:p w14:paraId="6C7B3740" w14:textId="77777777" w:rsidR="004F2BDA" w:rsidRPr="003E4EDA" w:rsidRDefault="004F2BDA" w:rsidP="00AA6C9D">
            <w:pPr>
              <w:spacing w:line="24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3E4EDA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2002" w:type="dxa"/>
          </w:tcPr>
          <w:p w14:paraId="4E039047" w14:textId="77777777" w:rsidR="004F2BDA" w:rsidRPr="003E4EDA" w:rsidRDefault="004F2BDA" w:rsidP="00AA6C9D">
            <w:pPr>
              <w:spacing w:line="24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3E4EDA">
              <w:rPr>
                <w:rFonts w:ascii="Times New Roman" w:hAnsi="Times New Roman" w:cs="Times New Roman"/>
                <w:sz w:val="21"/>
                <w:szCs w:val="21"/>
              </w:rPr>
              <w:t>1.0</w:t>
            </w:r>
          </w:p>
        </w:tc>
        <w:tc>
          <w:tcPr>
            <w:tcW w:w="2003" w:type="dxa"/>
          </w:tcPr>
          <w:p w14:paraId="79C2E1B6" w14:textId="77777777" w:rsidR="004F2BDA" w:rsidRPr="003E4EDA" w:rsidRDefault="004F2BDA" w:rsidP="00AA6C9D">
            <w:pPr>
              <w:spacing w:line="24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F2BDA" w:rsidRPr="003E4EDA" w14:paraId="4ADEE0A9" w14:textId="77777777" w:rsidTr="00AA6C9D">
        <w:tc>
          <w:tcPr>
            <w:tcW w:w="1435" w:type="dxa"/>
          </w:tcPr>
          <w:p w14:paraId="492D75EB" w14:textId="77777777" w:rsidR="004F2BDA" w:rsidRPr="003E4EDA" w:rsidRDefault="004F2BDA" w:rsidP="00AA6C9D">
            <w:pPr>
              <w:spacing w:line="24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3E4EDA">
              <w:rPr>
                <w:rFonts w:ascii="Times New Roman" w:hAnsi="Times New Roman" w:cs="Times New Roman"/>
                <w:sz w:val="21"/>
                <w:szCs w:val="21"/>
              </w:rPr>
              <w:t>≥ 2</w:t>
            </w:r>
          </w:p>
        </w:tc>
        <w:tc>
          <w:tcPr>
            <w:tcW w:w="2002" w:type="dxa"/>
          </w:tcPr>
          <w:p w14:paraId="701185D8" w14:textId="77777777" w:rsidR="004F2BDA" w:rsidRPr="003E4EDA" w:rsidRDefault="004F2BDA" w:rsidP="00AA6C9D">
            <w:pPr>
              <w:spacing w:line="24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3E4EDA">
              <w:rPr>
                <w:rFonts w:ascii="Times New Roman" w:hAnsi="Times New Roman" w:cs="Times New Roman"/>
                <w:sz w:val="21"/>
                <w:szCs w:val="21"/>
              </w:rPr>
              <w:t>97</w:t>
            </w:r>
          </w:p>
        </w:tc>
        <w:tc>
          <w:tcPr>
            <w:tcW w:w="2003" w:type="dxa"/>
          </w:tcPr>
          <w:p w14:paraId="6B48A8A0" w14:textId="77777777" w:rsidR="004F2BDA" w:rsidRPr="003E4EDA" w:rsidRDefault="004F2BDA" w:rsidP="00AA6C9D">
            <w:pPr>
              <w:spacing w:line="24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3E4EDA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2002" w:type="dxa"/>
          </w:tcPr>
          <w:p w14:paraId="5D79F763" w14:textId="77777777" w:rsidR="004F2BDA" w:rsidRPr="003E4EDA" w:rsidRDefault="004F2BDA" w:rsidP="00AA6C9D">
            <w:pPr>
              <w:spacing w:line="24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3E4EDA">
              <w:rPr>
                <w:rFonts w:ascii="Times New Roman" w:hAnsi="Times New Roman" w:cs="Times New Roman"/>
                <w:sz w:val="21"/>
                <w:szCs w:val="21"/>
              </w:rPr>
              <w:t>1.1</w:t>
            </w:r>
          </w:p>
        </w:tc>
        <w:tc>
          <w:tcPr>
            <w:tcW w:w="2003" w:type="dxa"/>
          </w:tcPr>
          <w:p w14:paraId="2B147525" w14:textId="77777777" w:rsidR="004F2BDA" w:rsidRPr="003E4EDA" w:rsidRDefault="004F2BDA" w:rsidP="00AA6C9D">
            <w:pPr>
              <w:spacing w:line="24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3E4EDA">
              <w:rPr>
                <w:rFonts w:ascii="Times New Roman" w:hAnsi="Times New Roman" w:cs="Times New Roman"/>
                <w:sz w:val="21"/>
                <w:szCs w:val="21"/>
              </w:rPr>
              <w:t>0.3</w:t>
            </w:r>
          </w:p>
        </w:tc>
      </w:tr>
      <w:tr w:rsidR="004F2BDA" w:rsidRPr="003E4EDA" w14:paraId="0B05B9B2" w14:textId="77777777" w:rsidTr="00AA6C9D">
        <w:tc>
          <w:tcPr>
            <w:tcW w:w="1435" w:type="dxa"/>
          </w:tcPr>
          <w:p w14:paraId="635D9387" w14:textId="77777777" w:rsidR="004F2BDA" w:rsidRPr="003E4EDA" w:rsidRDefault="004F2BDA" w:rsidP="00AA6C9D">
            <w:pPr>
              <w:spacing w:line="24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3E4EDA">
              <w:rPr>
                <w:rFonts w:ascii="Times New Roman" w:hAnsi="Times New Roman" w:cs="Times New Roman"/>
                <w:sz w:val="21"/>
                <w:szCs w:val="21"/>
              </w:rPr>
              <w:t>≥ 3</w:t>
            </w:r>
          </w:p>
        </w:tc>
        <w:tc>
          <w:tcPr>
            <w:tcW w:w="2002" w:type="dxa"/>
          </w:tcPr>
          <w:p w14:paraId="17F17D9C" w14:textId="77777777" w:rsidR="004F2BDA" w:rsidRPr="003E4EDA" w:rsidRDefault="004F2BDA" w:rsidP="00AA6C9D">
            <w:pPr>
              <w:spacing w:line="24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3E4EDA">
              <w:rPr>
                <w:rFonts w:ascii="Times New Roman" w:hAnsi="Times New Roman" w:cs="Times New Roman"/>
                <w:sz w:val="21"/>
                <w:szCs w:val="21"/>
              </w:rPr>
              <w:t>95</w:t>
            </w:r>
          </w:p>
        </w:tc>
        <w:tc>
          <w:tcPr>
            <w:tcW w:w="2003" w:type="dxa"/>
          </w:tcPr>
          <w:p w14:paraId="266C7BCD" w14:textId="77777777" w:rsidR="004F2BDA" w:rsidRPr="003E4EDA" w:rsidRDefault="004F2BDA" w:rsidP="00AA6C9D">
            <w:pPr>
              <w:spacing w:line="24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3E4EDA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2002" w:type="dxa"/>
          </w:tcPr>
          <w:p w14:paraId="2AD62ECE" w14:textId="77777777" w:rsidR="004F2BDA" w:rsidRPr="003E4EDA" w:rsidRDefault="004F2BDA" w:rsidP="00AA6C9D">
            <w:pPr>
              <w:spacing w:line="24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3E4EDA">
              <w:rPr>
                <w:rFonts w:ascii="Times New Roman" w:hAnsi="Times New Roman" w:cs="Times New Roman"/>
                <w:sz w:val="21"/>
                <w:szCs w:val="21"/>
              </w:rPr>
              <w:t>1.2</w:t>
            </w:r>
          </w:p>
        </w:tc>
        <w:tc>
          <w:tcPr>
            <w:tcW w:w="2003" w:type="dxa"/>
          </w:tcPr>
          <w:p w14:paraId="75CE6BAD" w14:textId="77777777" w:rsidR="004F2BDA" w:rsidRPr="003E4EDA" w:rsidRDefault="004F2BDA" w:rsidP="00AA6C9D">
            <w:pPr>
              <w:spacing w:line="24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3E4EDA">
              <w:rPr>
                <w:rFonts w:ascii="Times New Roman" w:hAnsi="Times New Roman" w:cs="Times New Roman"/>
                <w:sz w:val="21"/>
                <w:szCs w:val="21"/>
              </w:rPr>
              <w:t>0.3</w:t>
            </w:r>
          </w:p>
        </w:tc>
      </w:tr>
      <w:tr w:rsidR="004F2BDA" w:rsidRPr="003E4EDA" w14:paraId="2078C5E5" w14:textId="77777777" w:rsidTr="00AA6C9D">
        <w:tc>
          <w:tcPr>
            <w:tcW w:w="1435" w:type="dxa"/>
          </w:tcPr>
          <w:p w14:paraId="75B1A03A" w14:textId="77777777" w:rsidR="004F2BDA" w:rsidRPr="003E4EDA" w:rsidRDefault="004F2BDA" w:rsidP="00AA6C9D">
            <w:pPr>
              <w:spacing w:line="24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3E4EDA">
              <w:rPr>
                <w:rFonts w:ascii="Times New Roman" w:hAnsi="Times New Roman" w:cs="Times New Roman"/>
                <w:sz w:val="21"/>
                <w:szCs w:val="21"/>
              </w:rPr>
              <w:t>≥ 4</w:t>
            </w:r>
          </w:p>
        </w:tc>
        <w:tc>
          <w:tcPr>
            <w:tcW w:w="2002" w:type="dxa"/>
          </w:tcPr>
          <w:p w14:paraId="3A5CC49C" w14:textId="77777777" w:rsidR="004F2BDA" w:rsidRPr="003E4EDA" w:rsidRDefault="004F2BDA" w:rsidP="00AA6C9D">
            <w:pPr>
              <w:spacing w:line="24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3E4EDA">
              <w:rPr>
                <w:rFonts w:ascii="Times New Roman" w:hAnsi="Times New Roman" w:cs="Times New Roman"/>
                <w:sz w:val="21"/>
                <w:szCs w:val="21"/>
              </w:rPr>
              <w:t>90</w:t>
            </w:r>
          </w:p>
        </w:tc>
        <w:tc>
          <w:tcPr>
            <w:tcW w:w="2003" w:type="dxa"/>
          </w:tcPr>
          <w:p w14:paraId="13EF721C" w14:textId="77777777" w:rsidR="004F2BDA" w:rsidRPr="003E4EDA" w:rsidRDefault="004F2BDA" w:rsidP="00AA6C9D">
            <w:pPr>
              <w:spacing w:line="24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3E4EDA">
              <w:rPr>
                <w:rFonts w:ascii="Times New Roman" w:hAnsi="Times New Roman" w:cs="Times New Roman"/>
                <w:sz w:val="21"/>
                <w:szCs w:val="21"/>
              </w:rPr>
              <w:t>41</w:t>
            </w:r>
          </w:p>
        </w:tc>
        <w:tc>
          <w:tcPr>
            <w:tcW w:w="2002" w:type="dxa"/>
          </w:tcPr>
          <w:p w14:paraId="63F9630D" w14:textId="77777777" w:rsidR="004F2BDA" w:rsidRPr="003E4EDA" w:rsidRDefault="004F2BDA" w:rsidP="00AA6C9D">
            <w:pPr>
              <w:spacing w:line="24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3E4EDA">
              <w:rPr>
                <w:rFonts w:ascii="Times New Roman" w:hAnsi="Times New Roman" w:cs="Times New Roman"/>
                <w:sz w:val="21"/>
                <w:szCs w:val="21"/>
              </w:rPr>
              <w:t>1.5</w:t>
            </w:r>
          </w:p>
        </w:tc>
        <w:tc>
          <w:tcPr>
            <w:tcW w:w="2003" w:type="dxa"/>
          </w:tcPr>
          <w:p w14:paraId="7159E37A" w14:textId="77777777" w:rsidR="004F2BDA" w:rsidRPr="003E4EDA" w:rsidRDefault="004F2BDA" w:rsidP="00AA6C9D">
            <w:pPr>
              <w:spacing w:line="24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3E4EDA">
              <w:rPr>
                <w:rFonts w:ascii="Times New Roman" w:hAnsi="Times New Roman" w:cs="Times New Roman"/>
                <w:sz w:val="21"/>
                <w:szCs w:val="21"/>
              </w:rPr>
              <w:t>0.2</w:t>
            </w:r>
          </w:p>
        </w:tc>
      </w:tr>
      <w:tr w:rsidR="004F2BDA" w:rsidRPr="003E4EDA" w14:paraId="19BC6977" w14:textId="77777777" w:rsidTr="00AA6C9D">
        <w:tc>
          <w:tcPr>
            <w:tcW w:w="1435" w:type="dxa"/>
          </w:tcPr>
          <w:p w14:paraId="544C9E5C" w14:textId="77777777" w:rsidR="004F2BDA" w:rsidRPr="003E4EDA" w:rsidRDefault="004F2BDA" w:rsidP="00AA6C9D">
            <w:pPr>
              <w:spacing w:line="24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3E4EDA">
              <w:rPr>
                <w:rFonts w:ascii="Times New Roman" w:hAnsi="Times New Roman" w:cs="Times New Roman"/>
                <w:sz w:val="21"/>
                <w:szCs w:val="21"/>
              </w:rPr>
              <w:t>≥ 5</w:t>
            </w:r>
          </w:p>
        </w:tc>
        <w:tc>
          <w:tcPr>
            <w:tcW w:w="2002" w:type="dxa"/>
          </w:tcPr>
          <w:p w14:paraId="1A6403CB" w14:textId="77777777" w:rsidR="004F2BDA" w:rsidRPr="003E4EDA" w:rsidRDefault="004F2BDA" w:rsidP="00AA6C9D">
            <w:pPr>
              <w:spacing w:line="24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3E4EDA">
              <w:rPr>
                <w:rFonts w:ascii="Times New Roman" w:hAnsi="Times New Roman" w:cs="Times New Roman"/>
                <w:sz w:val="21"/>
                <w:szCs w:val="21"/>
              </w:rPr>
              <w:t>90</w:t>
            </w:r>
          </w:p>
        </w:tc>
        <w:tc>
          <w:tcPr>
            <w:tcW w:w="2003" w:type="dxa"/>
          </w:tcPr>
          <w:p w14:paraId="09F24A75" w14:textId="77777777" w:rsidR="004F2BDA" w:rsidRPr="003E4EDA" w:rsidRDefault="004F2BDA" w:rsidP="00AA6C9D">
            <w:pPr>
              <w:spacing w:line="24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3E4EDA">
              <w:rPr>
                <w:rFonts w:ascii="Times New Roman" w:hAnsi="Times New Roman" w:cs="Times New Roman"/>
                <w:sz w:val="21"/>
                <w:szCs w:val="21"/>
              </w:rPr>
              <w:t>51</w:t>
            </w:r>
          </w:p>
        </w:tc>
        <w:tc>
          <w:tcPr>
            <w:tcW w:w="2002" w:type="dxa"/>
          </w:tcPr>
          <w:p w14:paraId="2F1F1776" w14:textId="77777777" w:rsidR="004F2BDA" w:rsidRPr="003E4EDA" w:rsidRDefault="004F2BDA" w:rsidP="00AA6C9D">
            <w:pPr>
              <w:spacing w:line="24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3E4EDA">
              <w:rPr>
                <w:rFonts w:ascii="Times New Roman" w:hAnsi="Times New Roman" w:cs="Times New Roman"/>
                <w:sz w:val="21"/>
                <w:szCs w:val="21"/>
              </w:rPr>
              <w:t>1.8</w:t>
            </w:r>
          </w:p>
        </w:tc>
        <w:tc>
          <w:tcPr>
            <w:tcW w:w="2003" w:type="dxa"/>
          </w:tcPr>
          <w:p w14:paraId="56D3E31B" w14:textId="77777777" w:rsidR="004F2BDA" w:rsidRPr="003E4EDA" w:rsidRDefault="004F2BDA" w:rsidP="00AA6C9D">
            <w:pPr>
              <w:spacing w:line="24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3E4EDA">
              <w:rPr>
                <w:rFonts w:ascii="Times New Roman" w:hAnsi="Times New Roman" w:cs="Times New Roman"/>
                <w:sz w:val="21"/>
                <w:szCs w:val="21"/>
              </w:rPr>
              <w:t>0.2</w:t>
            </w:r>
          </w:p>
        </w:tc>
      </w:tr>
      <w:tr w:rsidR="004F2BDA" w:rsidRPr="003E4EDA" w14:paraId="5B994EDE" w14:textId="77777777" w:rsidTr="00AA6C9D">
        <w:tc>
          <w:tcPr>
            <w:tcW w:w="1435" w:type="dxa"/>
          </w:tcPr>
          <w:p w14:paraId="6C26A7DC" w14:textId="77777777" w:rsidR="004F2BDA" w:rsidRPr="003E4EDA" w:rsidRDefault="004F2BDA" w:rsidP="00AA6C9D">
            <w:pPr>
              <w:spacing w:line="24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3E4EDA">
              <w:rPr>
                <w:rFonts w:ascii="Times New Roman" w:hAnsi="Times New Roman" w:cs="Times New Roman"/>
                <w:sz w:val="21"/>
                <w:szCs w:val="21"/>
              </w:rPr>
              <w:t>≥ 6</w:t>
            </w:r>
          </w:p>
        </w:tc>
        <w:tc>
          <w:tcPr>
            <w:tcW w:w="2002" w:type="dxa"/>
          </w:tcPr>
          <w:p w14:paraId="22029484" w14:textId="77777777" w:rsidR="004F2BDA" w:rsidRPr="003E4EDA" w:rsidRDefault="004F2BDA" w:rsidP="00AA6C9D">
            <w:pPr>
              <w:spacing w:line="24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3E4EDA">
              <w:rPr>
                <w:rFonts w:ascii="Times New Roman" w:hAnsi="Times New Roman" w:cs="Times New Roman"/>
                <w:sz w:val="21"/>
                <w:szCs w:val="21"/>
              </w:rPr>
              <w:t>80</w:t>
            </w:r>
          </w:p>
        </w:tc>
        <w:tc>
          <w:tcPr>
            <w:tcW w:w="2003" w:type="dxa"/>
          </w:tcPr>
          <w:p w14:paraId="58084D84" w14:textId="77777777" w:rsidR="004F2BDA" w:rsidRPr="003E4EDA" w:rsidRDefault="004F2BDA" w:rsidP="00AA6C9D">
            <w:pPr>
              <w:spacing w:line="24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3E4EDA">
              <w:rPr>
                <w:rFonts w:ascii="Times New Roman" w:hAnsi="Times New Roman" w:cs="Times New Roman"/>
                <w:sz w:val="21"/>
                <w:szCs w:val="21"/>
              </w:rPr>
              <w:t>63</w:t>
            </w:r>
          </w:p>
        </w:tc>
        <w:tc>
          <w:tcPr>
            <w:tcW w:w="2002" w:type="dxa"/>
          </w:tcPr>
          <w:p w14:paraId="51929852" w14:textId="77777777" w:rsidR="004F2BDA" w:rsidRPr="003E4EDA" w:rsidRDefault="004F2BDA" w:rsidP="00AA6C9D">
            <w:pPr>
              <w:spacing w:line="24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3E4EDA">
              <w:rPr>
                <w:rFonts w:ascii="Times New Roman" w:hAnsi="Times New Roman" w:cs="Times New Roman"/>
                <w:sz w:val="21"/>
                <w:szCs w:val="21"/>
              </w:rPr>
              <w:t>2.2</w:t>
            </w:r>
          </w:p>
        </w:tc>
        <w:tc>
          <w:tcPr>
            <w:tcW w:w="2003" w:type="dxa"/>
          </w:tcPr>
          <w:p w14:paraId="7FEA53AF" w14:textId="77777777" w:rsidR="004F2BDA" w:rsidRPr="003E4EDA" w:rsidRDefault="004F2BDA" w:rsidP="00AA6C9D">
            <w:pPr>
              <w:spacing w:line="24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3E4EDA">
              <w:rPr>
                <w:rFonts w:ascii="Times New Roman" w:hAnsi="Times New Roman" w:cs="Times New Roman"/>
                <w:sz w:val="21"/>
                <w:szCs w:val="21"/>
              </w:rPr>
              <w:t>0.3</w:t>
            </w:r>
          </w:p>
        </w:tc>
      </w:tr>
      <w:tr w:rsidR="004F2BDA" w:rsidRPr="003E4EDA" w14:paraId="2F72C6C4" w14:textId="77777777" w:rsidTr="00AA6C9D">
        <w:tc>
          <w:tcPr>
            <w:tcW w:w="1435" w:type="dxa"/>
          </w:tcPr>
          <w:p w14:paraId="237382E0" w14:textId="77777777" w:rsidR="004F2BDA" w:rsidRPr="003E4EDA" w:rsidRDefault="004F2BDA" w:rsidP="00AA6C9D">
            <w:pPr>
              <w:spacing w:line="24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3E4EDA">
              <w:rPr>
                <w:rFonts w:ascii="Times New Roman" w:hAnsi="Times New Roman" w:cs="Times New Roman"/>
                <w:sz w:val="21"/>
                <w:szCs w:val="21"/>
              </w:rPr>
              <w:t>≥ 7</w:t>
            </w:r>
          </w:p>
        </w:tc>
        <w:tc>
          <w:tcPr>
            <w:tcW w:w="2002" w:type="dxa"/>
          </w:tcPr>
          <w:p w14:paraId="21709841" w14:textId="77777777" w:rsidR="004F2BDA" w:rsidRPr="003E4EDA" w:rsidRDefault="004F2BDA" w:rsidP="00AA6C9D">
            <w:pPr>
              <w:spacing w:line="24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3E4EDA">
              <w:rPr>
                <w:rFonts w:ascii="Times New Roman" w:hAnsi="Times New Roman" w:cs="Times New Roman"/>
                <w:sz w:val="21"/>
                <w:szCs w:val="21"/>
              </w:rPr>
              <w:t>59</w:t>
            </w:r>
          </w:p>
        </w:tc>
        <w:tc>
          <w:tcPr>
            <w:tcW w:w="2003" w:type="dxa"/>
          </w:tcPr>
          <w:p w14:paraId="778DB706" w14:textId="77777777" w:rsidR="004F2BDA" w:rsidRPr="003E4EDA" w:rsidRDefault="004F2BDA" w:rsidP="00AA6C9D">
            <w:pPr>
              <w:spacing w:line="24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3E4EDA">
              <w:rPr>
                <w:rFonts w:ascii="Times New Roman" w:hAnsi="Times New Roman" w:cs="Times New Roman"/>
                <w:sz w:val="21"/>
                <w:szCs w:val="21"/>
              </w:rPr>
              <w:t>80</w:t>
            </w:r>
          </w:p>
        </w:tc>
        <w:tc>
          <w:tcPr>
            <w:tcW w:w="2002" w:type="dxa"/>
          </w:tcPr>
          <w:p w14:paraId="12B350FA" w14:textId="77777777" w:rsidR="004F2BDA" w:rsidRPr="003E4EDA" w:rsidRDefault="004F2BDA" w:rsidP="00AA6C9D">
            <w:pPr>
              <w:spacing w:line="24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3E4EDA">
              <w:rPr>
                <w:rFonts w:ascii="Times New Roman" w:hAnsi="Times New Roman" w:cs="Times New Roman"/>
                <w:sz w:val="21"/>
                <w:szCs w:val="21"/>
              </w:rPr>
              <w:t>3.0</w:t>
            </w:r>
          </w:p>
        </w:tc>
        <w:tc>
          <w:tcPr>
            <w:tcW w:w="2003" w:type="dxa"/>
          </w:tcPr>
          <w:p w14:paraId="04363A9A" w14:textId="77777777" w:rsidR="004F2BDA" w:rsidRPr="003E4EDA" w:rsidRDefault="004F2BDA" w:rsidP="00AA6C9D">
            <w:pPr>
              <w:spacing w:line="24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3E4EDA">
              <w:rPr>
                <w:rFonts w:ascii="Times New Roman" w:hAnsi="Times New Roman" w:cs="Times New Roman"/>
                <w:sz w:val="21"/>
                <w:szCs w:val="21"/>
              </w:rPr>
              <w:t>0.5</w:t>
            </w:r>
          </w:p>
        </w:tc>
      </w:tr>
      <w:tr w:rsidR="004F2BDA" w:rsidRPr="003E4EDA" w14:paraId="5AE58739" w14:textId="77777777" w:rsidTr="00AA6C9D">
        <w:tc>
          <w:tcPr>
            <w:tcW w:w="1435" w:type="dxa"/>
          </w:tcPr>
          <w:p w14:paraId="6140161B" w14:textId="77777777" w:rsidR="004F2BDA" w:rsidRPr="003E4EDA" w:rsidRDefault="004F2BDA" w:rsidP="00AA6C9D">
            <w:pPr>
              <w:spacing w:line="24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3E4EDA">
              <w:rPr>
                <w:rFonts w:ascii="Times New Roman" w:hAnsi="Times New Roman" w:cs="Times New Roman"/>
                <w:sz w:val="21"/>
                <w:szCs w:val="21"/>
              </w:rPr>
              <w:t>≥ 8</w:t>
            </w:r>
          </w:p>
        </w:tc>
        <w:tc>
          <w:tcPr>
            <w:tcW w:w="2002" w:type="dxa"/>
          </w:tcPr>
          <w:p w14:paraId="729CFFE5" w14:textId="77777777" w:rsidR="004F2BDA" w:rsidRPr="003E4EDA" w:rsidRDefault="004F2BDA" w:rsidP="00AA6C9D">
            <w:pPr>
              <w:spacing w:line="24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3E4EDA">
              <w:rPr>
                <w:rFonts w:ascii="Times New Roman" w:hAnsi="Times New Roman" w:cs="Times New Roman"/>
                <w:sz w:val="21"/>
                <w:szCs w:val="21"/>
              </w:rPr>
              <w:t>42</w:t>
            </w:r>
          </w:p>
        </w:tc>
        <w:tc>
          <w:tcPr>
            <w:tcW w:w="2003" w:type="dxa"/>
          </w:tcPr>
          <w:p w14:paraId="0C11D839" w14:textId="77777777" w:rsidR="004F2BDA" w:rsidRPr="003E4EDA" w:rsidRDefault="004F2BDA" w:rsidP="00AA6C9D">
            <w:pPr>
              <w:spacing w:line="24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3E4EDA">
              <w:rPr>
                <w:rFonts w:ascii="Times New Roman" w:hAnsi="Times New Roman" w:cs="Times New Roman"/>
                <w:sz w:val="21"/>
                <w:szCs w:val="21"/>
              </w:rPr>
              <w:t>88</w:t>
            </w:r>
          </w:p>
        </w:tc>
        <w:tc>
          <w:tcPr>
            <w:tcW w:w="2002" w:type="dxa"/>
          </w:tcPr>
          <w:p w14:paraId="23A0C911" w14:textId="77777777" w:rsidR="004F2BDA" w:rsidRPr="003E4EDA" w:rsidRDefault="004F2BDA" w:rsidP="00AA6C9D">
            <w:pPr>
              <w:spacing w:line="24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3E4EDA">
              <w:rPr>
                <w:rFonts w:ascii="Times New Roman" w:hAnsi="Times New Roman" w:cs="Times New Roman"/>
                <w:sz w:val="21"/>
                <w:szCs w:val="21"/>
              </w:rPr>
              <w:t>3.5</w:t>
            </w:r>
          </w:p>
        </w:tc>
        <w:tc>
          <w:tcPr>
            <w:tcW w:w="2003" w:type="dxa"/>
          </w:tcPr>
          <w:p w14:paraId="6A4E5A27" w14:textId="77777777" w:rsidR="004F2BDA" w:rsidRPr="003E4EDA" w:rsidRDefault="004F2BDA" w:rsidP="00AA6C9D">
            <w:pPr>
              <w:spacing w:line="24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3E4EDA">
              <w:rPr>
                <w:rFonts w:ascii="Times New Roman" w:hAnsi="Times New Roman" w:cs="Times New Roman"/>
                <w:sz w:val="21"/>
                <w:szCs w:val="21"/>
              </w:rPr>
              <w:t>0.7</w:t>
            </w:r>
          </w:p>
        </w:tc>
      </w:tr>
      <w:tr w:rsidR="004F2BDA" w:rsidRPr="003E4EDA" w14:paraId="729E3508" w14:textId="77777777" w:rsidTr="00AA6C9D">
        <w:tc>
          <w:tcPr>
            <w:tcW w:w="1435" w:type="dxa"/>
          </w:tcPr>
          <w:p w14:paraId="3281759E" w14:textId="77777777" w:rsidR="004F2BDA" w:rsidRPr="003E4EDA" w:rsidRDefault="004F2BDA" w:rsidP="00AA6C9D">
            <w:pPr>
              <w:spacing w:line="24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3E4EDA">
              <w:rPr>
                <w:rFonts w:ascii="Times New Roman" w:hAnsi="Times New Roman" w:cs="Times New Roman"/>
                <w:sz w:val="21"/>
                <w:szCs w:val="21"/>
              </w:rPr>
              <w:t>≥ 9</w:t>
            </w:r>
          </w:p>
        </w:tc>
        <w:tc>
          <w:tcPr>
            <w:tcW w:w="2002" w:type="dxa"/>
          </w:tcPr>
          <w:p w14:paraId="2B89F50F" w14:textId="77777777" w:rsidR="004F2BDA" w:rsidRPr="003E4EDA" w:rsidRDefault="004F2BDA" w:rsidP="00AA6C9D">
            <w:pPr>
              <w:spacing w:line="24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3E4EDA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2003" w:type="dxa"/>
          </w:tcPr>
          <w:p w14:paraId="668AFEF0" w14:textId="77777777" w:rsidR="004F2BDA" w:rsidRPr="003E4EDA" w:rsidRDefault="004F2BDA" w:rsidP="00AA6C9D">
            <w:pPr>
              <w:spacing w:line="24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3E4EDA">
              <w:rPr>
                <w:rFonts w:ascii="Times New Roman" w:hAnsi="Times New Roman" w:cs="Times New Roman"/>
                <w:sz w:val="21"/>
                <w:szCs w:val="21"/>
              </w:rPr>
              <w:t>100</w:t>
            </w:r>
          </w:p>
        </w:tc>
        <w:tc>
          <w:tcPr>
            <w:tcW w:w="2002" w:type="dxa"/>
          </w:tcPr>
          <w:p w14:paraId="7D6329C1" w14:textId="77777777" w:rsidR="004F2BDA" w:rsidRPr="003E4EDA" w:rsidRDefault="004F2BDA" w:rsidP="00AA6C9D">
            <w:pPr>
              <w:spacing w:line="24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03" w:type="dxa"/>
          </w:tcPr>
          <w:p w14:paraId="6045D8E2" w14:textId="77777777" w:rsidR="004F2BDA" w:rsidRPr="003E4EDA" w:rsidRDefault="004F2BDA" w:rsidP="00AA6C9D">
            <w:pPr>
              <w:spacing w:line="24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3E4EDA">
              <w:rPr>
                <w:rFonts w:ascii="Times New Roman" w:hAnsi="Times New Roman" w:cs="Times New Roman"/>
                <w:sz w:val="21"/>
                <w:szCs w:val="21"/>
              </w:rPr>
              <w:t>0.7</w:t>
            </w:r>
          </w:p>
        </w:tc>
      </w:tr>
      <w:tr w:rsidR="004F2BDA" w:rsidRPr="003E4EDA" w14:paraId="17334006" w14:textId="77777777" w:rsidTr="00AA6C9D">
        <w:tc>
          <w:tcPr>
            <w:tcW w:w="1435" w:type="dxa"/>
          </w:tcPr>
          <w:p w14:paraId="3A65796E" w14:textId="77777777" w:rsidR="004F2BDA" w:rsidRPr="003E4EDA" w:rsidRDefault="004F2BDA" w:rsidP="00AA6C9D">
            <w:pPr>
              <w:spacing w:line="24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3E4EDA">
              <w:rPr>
                <w:rFonts w:ascii="Times New Roman" w:hAnsi="Times New Roman" w:cs="Times New Roman"/>
                <w:sz w:val="21"/>
                <w:szCs w:val="21"/>
              </w:rPr>
              <w:t>≥ 10</w:t>
            </w:r>
          </w:p>
        </w:tc>
        <w:tc>
          <w:tcPr>
            <w:tcW w:w="2002" w:type="dxa"/>
          </w:tcPr>
          <w:p w14:paraId="61F03ECF" w14:textId="77777777" w:rsidR="004F2BDA" w:rsidRPr="003E4EDA" w:rsidRDefault="004F2BDA" w:rsidP="00AA6C9D">
            <w:pPr>
              <w:spacing w:line="24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3E4EDA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2003" w:type="dxa"/>
          </w:tcPr>
          <w:p w14:paraId="58A680D6" w14:textId="77777777" w:rsidR="004F2BDA" w:rsidRPr="003E4EDA" w:rsidRDefault="004F2BDA" w:rsidP="00AA6C9D">
            <w:pPr>
              <w:spacing w:line="24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3E4EDA">
              <w:rPr>
                <w:rFonts w:ascii="Times New Roman" w:hAnsi="Times New Roman" w:cs="Times New Roman"/>
                <w:sz w:val="21"/>
                <w:szCs w:val="21"/>
              </w:rPr>
              <w:t>100</w:t>
            </w:r>
          </w:p>
        </w:tc>
        <w:tc>
          <w:tcPr>
            <w:tcW w:w="2002" w:type="dxa"/>
          </w:tcPr>
          <w:p w14:paraId="06A97254" w14:textId="77777777" w:rsidR="004F2BDA" w:rsidRPr="003E4EDA" w:rsidRDefault="004F2BDA" w:rsidP="00AA6C9D">
            <w:pPr>
              <w:spacing w:line="24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03" w:type="dxa"/>
          </w:tcPr>
          <w:p w14:paraId="2D93B92A" w14:textId="77777777" w:rsidR="004F2BDA" w:rsidRPr="003E4EDA" w:rsidRDefault="004F2BDA" w:rsidP="00AA6C9D">
            <w:pPr>
              <w:spacing w:line="240" w:lineRule="auto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3E4EDA">
              <w:rPr>
                <w:rFonts w:ascii="Times New Roman" w:hAnsi="Times New Roman" w:cs="Times New Roman"/>
                <w:sz w:val="21"/>
                <w:szCs w:val="21"/>
              </w:rPr>
              <w:t>0.8</w:t>
            </w:r>
          </w:p>
        </w:tc>
      </w:tr>
    </w:tbl>
    <w:p w14:paraId="5AAEE051" w14:textId="77777777" w:rsidR="00006093" w:rsidRDefault="00006093"/>
    <w:sectPr w:rsidR="000060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2BDA"/>
    <w:rsid w:val="00006093"/>
    <w:rsid w:val="004F2BDA"/>
    <w:rsid w:val="00575520"/>
    <w:rsid w:val="00AE42E7"/>
    <w:rsid w:val="00BD3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1F1A14"/>
  <w15:chartTrackingRefBased/>
  <w15:docId w15:val="{B357B954-3FFB-4AC4-AC53-C5C92C099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2BDA"/>
    <w:pPr>
      <w:spacing w:after="0" w:line="276" w:lineRule="auto"/>
    </w:pPr>
    <w:rPr>
      <w:rFonts w:ascii="Arial" w:eastAsiaTheme="minorEastAsia" w:hAnsi="Arial" w:cs="Arial"/>
      <w:kern w:val="0"/>
      <w:sz w:val="22"/>
      <w:szCs w:val="22"/>
      <w:lang w:eastAsia="zh-TW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2BD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2BD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2BD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2BD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2BD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2BD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2BD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2BD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2BD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2B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2B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2B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2BD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2BD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2B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2B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2B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2B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2B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F2B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2BD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F2B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2BD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F2B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2BD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F2B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2B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2BD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2BD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F2BDA"/>
    <w:pPr>
      <w:spacing w:after="0" w:line="240" w:lineRule="auto"/>
    </w:pPr>
    <w:rPr>
      <w:rFonts w:eastAsiaTheme="minorEastAsia"/>
      <w:szCs w:val="22"/>
      <w:lang w:eastAsia="zh-TW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14</Characters>
  <Application>Microsoft Office Word</Application>
  <DocSecurity>0</DocSecurity>
  <Lines>7</Lines>
  <Paragraphs>5</Paragraphs>
  <ScaleCrop>false</ScaleCrop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ya Patel</dc:creator>
  <cp:keywords/>
  <dc:description/>
  <cp:lastModifiedBy>Kamya Patel</cp:lastModifiedBy>
  <cp:revision>1</cp:revision>
  <dcterms:created xsi:type="dcterms:W3CDTF">2025-12-12T20:52:00Z</dcterms:created>
  <dcterms:modified xsi:type="dcterms:W3CDTF">2025-12-12T20:53:00Z</dcterms:modified>
</cp:coreProperties>
</file>